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736" w:rsidRPr="0074760A" w:rsidRDefault="007E181C" w:rsidP="004C4736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Supplementary Table 3</w:t>
      </w:r>
      <w:r w:rsidR="004C4736" w:rsidRPr="0074760A">
        <w:rPr>
          <w:rFonts w:ascii="Times New Roman" w:hAnsi="Times New Roman" w:cs="Times New Roman"/>
          <w:sz w:val="20"/>
          <w:szCs w:val="20"/>
          <w:lang w:val="en-US"/>
        </w:rPr>
        <w:t xml:space="preserve">. Demographic data for </w:t>
      </w:r>
      <w:proofErr w:type="spellStart"/>
      <w:r w:rsidR="004C4736" w:rsidRPr="0074760A">
        <w:rPr>
          <w:rFonts w:ascii="Times New Roman" w:hAnsi="Times New Roman" w:cs="Times New Roman"/>
          <w:sz w:val="20"/>
          <w:szCs w:val="20"/>
          <w:lang w:val="en-US"/>
        </w:rPr>
        <w:t>Actigraphy</w:t>
      </w:r>
      <w:proofErr w:type="spellEnd"/>
      <w:r w:rsidR="004C4736" w:rsidRPr="0074760A">
        <w:rPr>
          <w:rFonts w:ascii="Times New Roman" w:hAnsi="Times New Roman" w:cs="Times New Roman"/>
          <w:sz w:val="20"/>
          <w:szCs w:val="20"/>
          <w:lang w:val="en-US"/>
        </w:rPr>
        <w:t xml:space="preserve"> presented as mean +/- sem. </w:t>
      </w:r>
      <w:proofErr w:type="gramStart"/>
      <w:r w:rsidR="004C4736" w:rsidRPr="0074760A">
        <w:rPr>
          <w:rFonts w:ascii="Times New Roman" w:hAnsi="Times New Roman" w:cs="Times New Roman"/>
          <w:sz w:val="20"/>
          <w:szCs w:val="20"/>
          <w:lang w:val="en-US"/>
        </w:rPr>
        <w:t>Bold</w:t>
      </w:r>
      <w:proofErr w:type="gramEnd"/>
      <w:r w:rsidR="004C4736" w:rsidRPr="0074760A">
        <w:rPr>
          <w:rFonts w:ascii="Times New Roman" w:hAnsi="Times New Roman" w:cs="Times New Roman"/>
          <w:sz w:val="20"/>
          <w:szCs w:val="20"/>
          <w:lang w:val="en-US"/>
        </w:rPr>
        <w:t xml:space="preserve"> numbers indicates significant differences.</w:t>
      </w:r>
    </w:p>
    <w:tbl>
      <w:tblPr>
        <w:tblW w:w="949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275"/>
        <w:gridCol w:w="1276"/>
        <w:gridCol w:w="1559"/>
        <w:gridCol w:w="993"/>
        <w:gridCol w:w="992"/>
        <w:gridCol w:w="709"/>
        <w:gridCol w:w="850"/>
      </w:tblGrid>
      <w:tr w:rsidR="004C4736" w:rsidRPr="00165417" w:rsidTr="00F32609">
        <w:trPr>
          <w:trHeight w:val="55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510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ACTIGRAPH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4C4736" w:rsidRPr="00165417" w:rsidTr="00F32609">
        <w:trPr>
          <w:trHeight w:val="690"/>
          <w:jc w:val="center"/>
        </w:trPr>
        <w:tc>
          <w:tcPr>
            <w:tcW w:w="18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DD7EE"/>
            <w:vAlign w:val="bottom"/>
            <w:hideMark/>
          </w:tcPr>
          <w:p w:rsidR="004C4736" w:rsidRPr="007E181C" w:rsidRDefault="007E181C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7E1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ary Table 3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ADMINISTRATIVE PERSONNEL (n=11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RESEARCHERS               (n=15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4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74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f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165417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65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</w:t>
            </w:r>
          </w:p>
        </w:tc>
      </w:tr>
      <w:tr w:rsidR="004C4736" w:rsidRPr="0074760A" w:rsidTr="00F32609">
        <w:trPr>
          <w:trHeight w:val="315"/>
          <w:jc w:val="center"/>
        </w:trPr>
        <w:tc>
          <w:tcPr>
            <w:tcW w:w="18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C4736" w:rsidRPr="00165417" w:rsidRDefault="004C4736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165417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65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165417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165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em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65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</w:t>
            </w:r>
            <w:proofErr w:type="spellStart"/>
            <w:r w:rsidRPr="0074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a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4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m</w:t>
            </w:r>
            <w:proofErr w:type="spellEnd"/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4736" w:rsidRPr="0074760A" w:rsidRDefault="004C4736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4736" w:rsidRPr="0074760A" w:rsidRDefault="004C4736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C4736" w:rsidRPr="0074760A" w:rsidRDefault="004C4736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4C4736" w:rsidRPr="0074760A" w:rsidTr="00F32609">
        <w:trPr>
          <w:trHeight w:val="300"/>
          <w:jc w:val="center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GE (</w:t>
            </w:r>
            <w:proofErr w:type="spellStart"/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years</w:t>
            </w:r>
            <w:proofErr w:type="spellEnd"/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5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1.75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5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3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2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2</w:t>
            </w:r>
          </w:p>
        </w:tc>
      </w:tr>
      <w:tr w:rsidR="004C4736" w:rsidRPr="0074760A" w:rsidTr="00F32609">
        <w:trPr>
          <w:trHeight w:val="315"/>
          <w:jc w:val="center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HEIGHT (c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53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16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3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02</w:t>
            </w:r>
          </w:p>
        </w:tc>
      </w:tr>
      <w:tr w:rsidR="004C4736" w:rsidRPr="0074760A" w:rsidTr="00F32609">
        <w:trPr>
          <w:trHeight w:val="315"/>
          <w:jc w:val="center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WEIGHT (k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7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12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8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2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14</w:t>
            </w:r>
          </w:p>
        </w:tc>
      </w:tr>
      <w:tr w:rsidR="004C4736" w:rsidRPr="0074760A" w:rsidTr="00F32609">
        <w:trPr>
          <w:trHeight w:val="315"/>
          <w:jc w:val="center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42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8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4</w:t>
            </w:r>
          </w:p>
        </w:tc>
      </w:tr>
      <w:tr w:rsidR="004C4736" w:rsidRPr="0074760A" w:rsidTr="00F32609">
        <w:trPr>
          <w:trHeight w:val="315"/>
          <w:jc w:val="center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MUSCLE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8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3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3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021</w:t>
            </w:r>
          </w:p>
        </w:tc>
      </w:tr>
      <w:tr w:rsidR="004C4736" w:rsidRPr="0074760A" w:rsidTr="00F32609">
        <w:trPr>
          <w:trHeight w:val="315"/>
          <w:jc w:val="center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FAT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42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2.12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2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736" w:rsidRPr="0074760A" w:rsidRDefault="004C4736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747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11</w:t>
            </w:r>
          </w:p>
        </w:tc>
      </w:tr>
    </w:tbl>
    <w:p w:rsidR="004C4736" w:rsidRPr="0074760A" w:rsidRDefault="004C4736" w:rsidP="004C473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4760A" w:rsidRPr="0074760A" w:rsidRDefault="0074760A" w:rsidP="0074760A">
      <w:pPr>
        <w:pStyle w:val="Default"/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74760A" w:rsidRPr="0074760A" w:rsidSect="004C473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599"/>
    <w:rsid w:val="00095584"/>
    <w:rsid w:val="00165417"/>
    <w:rsid w:val="0039113F"/>
    <w:rsid w:val="004B1DEF"/>
    <w:rsid w:val="004C4736"/>
    <w:rsid w:val="0074760A"/>
    <w:rsid w:val="00794A71"/>
    <w:rsid w:val="007D432B"/>
    <w:rsid w:val="007E181C"/>
    <w:rsid w:val="008C3FB2"/>
    <w:rsid w:val="00D03AA1"/>
    <w:rsid w:val="00EE4E9B"/>
    <w:rsid w:val="00EE5599"/>
    <w:rsid w:val="00F3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F6B5A6-A05A-42C6-9F22-3B5E86ADE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73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74760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7476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 Espitia</dc:creator>
  <cp:keywords/>
  <dc:description/>
  <cp:lastModifiedBy>Estefa Espitia</cp:lastModifiedBy>
  <cp:revision>8</cp:revision>
  <dcterms:created xsi:type="dcterms:W3CDTF">2022-04-27T01:38:00Z</dcterms:created>
  <dcterms:modified xsi:type="dcterms:W3CDTF">2022-10-02T21:37:00Z</dcterms:modified>
</cp:coreProperties>
</file>